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8CA" w:rsidRPr="00F64BFA" w:rsidRDefault="00BD38CA" w:rsidP="00F64BFA">
      <w:pPr>
        <w:rPr>
          <w:lang w:val="en-US"/>
        </w:rPr>
      </w:pPr>
      <w:r w:rsidRPr="00F64BFA">
        <w:rPr>
          <w:rFonts w:asciiTheme="majorBidi" w:hAnsiTheme="majorBidi" w:cstheme="majorBidi"/>
          <w:sz w:val="24"/>
          <w:szCs w:val="24"/>
          <w:lang w:val="en-US"/>
        </w:rPr>
        <w:t>Table S2.</w:t>
      </w:r>
      <w:r w:rsidR="00F64BFA" w:rsidRPr="00F64BFA">
        <w:rPr>
          <w:rFonts w:asciiTheme="majorBidi" w:hAnsiTheme="majorBidi" w:cstheme="majorBidi"/>
          <w:sz w:val="24"/>
          <w:szCs w:val="24"/>
          <w:lang w:val="en-US"/>
        </w:rPr>
        <w:t xml:space="preserve"> Comprehensive Virus Data from Libya Including Virus Name, Accession Number, and </w:t>
      </w:r>
      <w:r w:rsidR="00F64BFA" w:rsidRPr="00F64BFA">
        <w:rPr>
          <w:rFonts w:asciiTheme="majorBidi" w:hAnsiTheme="majorBidi" w:cstheme="majorBidi"/>
          <w:sz w:val="24"/>
          <w:szCs w:val="24"/>
          <w:lang w:val="en-US"/>
        </w:rPr>
        <w:t>Clinical Attributes</w:t>
      </w:r>
      <w:r w:rsidR="00F64BFA" w:rsidRPr="00F64BFA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F64BFA" w:rsidRPr="004F41F4">
        <w:rPr>
          <w:rFonts w:asciiTheme="majorBidi" w:hAnsiTheme="majorBidi" w:cstheme="majorBidi"/>
          <w:sz w:val="24"/>
          <w:szCs w:val="24"/>
          <w:lang w:val="en-US"/>
        </w:rPr>
        <w:t>based on data downloaded</w:t>
      </w:r>
      <w:r w:rsidR="00F64BF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64BFA" w:rsidRPr="004F41F4">
        <w:rPr>
          <w:rFonts w:asciiTheme="majorBidi" w:hAnsiTheme="majorBidi" w:cstheme="majorBidi"/>
          <w:sz w:val="24"/>
          <w:szCs w:val="24"/>
          <w:lang w:val="en-US"/>
        </w:rPr>
        <w:t>from GISAID per 1</w:t>
      </w:r>
      <w:r w:rsidR="00F64BFA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F64BFA" w:rsidRPr="004F41F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64BFA">
        <w:rPr>
          <w:rFonts w:asciiTheme="majorBidi" w:hAnsiTheme="majorBidi" w:cstheme="majorBidi"/>
          <w:sz w:val="24"/>
          <w:szCs w:val="24"/>
          <w:lang w:val="en-US"/>
        </w:rPr>
        <w:t>September</w:t>
      </w:r>
      <w:r w:rsidR="00F64BFA" w:rsidRPr="004F41F4">
        <w:rPr>
          <w:rFonts w:asciiTheme="majorBidi" w:hAnsiTheme="majorBidi" w:cstheme="majorBidi"/>
          <w:sz w:val="24"/>
          <w:szCs w:val="24"/>
          <w:lang w:val="en-US"/>
        </w:rPr>
        <w:t xml:space="preserve"> 202</w:t>
      </w:r>
      <w:r w:rsidR="00F64BFA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F64BFA">
        <w:rPr>
          <w:rFonts w:asciiTheme="majorBidi" w:hAnsiTheme="majorBidi" w:cstheme="majorBidi"/>
          <w:sz w:val="24"/>
          <w:szCs w:val="24"/>
          <w:lang w:val="en-US"/>
        </w:rPr>
        <w:t>)</w:t>
      </w:r>
    </w:p>
    <w:tbl>
      <w:tblPr>
        <w:tblW w:w="16204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4"/>
        <w:gridCol w:w="1580"/>
        <w:gridCol w:w="961"/>
        <w:gridCol w:w="1515"/>
        <w:gridCol w:w="670"/>
        <w:gridCol w:w="1648"/>
        <w:gridCol w:w="885"/>
        <w:gridCol w:w="885"/>
        <w:gridCol w:w="1151"/>
        <w:gridCol w:w="995"/>
        <w:gridCol w:w="1612"/>
        <w:gridCol w:w="980"/>
        <w:gridCol w:w="1048"/>
      </w:tblGrid>
      <w:tr w:rsidR="00F64BFA" w:rsidRPr="00F64BFA" w:rsidTr="00F64BFA">
        <w:trPr>
          <w:trHeight w:val="315"/>
        </w:trPr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bookmarkStart w:id="0" w:name="_GoBack"/>
            <w:bookmarkEnd w:id="0"/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irus nam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cession ID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llection dat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ocation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t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mpling strategy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nde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tient age</w:t>
            </w:r>
            <w:r w:rsidR="00F64BFA"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years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tient stat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st vaccinated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mpling strateg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neag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lade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79742-96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350528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/03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lease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.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1133-89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350528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4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pitalize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.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0903-91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350528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/04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.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0894-93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350528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/04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.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59772-19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01498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/02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5811-25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01499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.12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6043-26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0149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/06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.12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6174-27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01499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/06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spitalize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.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6368-28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01499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06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6436-29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01499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/06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6412a-3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01499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/1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1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6442a-3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01499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/1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1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6574a-3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01499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1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.1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K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4331-7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2779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/05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.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4332-8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2779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/05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5148-12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2779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/05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.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5189-14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278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/05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5006-15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278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5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hCoV-19/Libya/85065-16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2780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5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8160-41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1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6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8159-42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1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6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391-43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2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4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643-44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2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713-45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2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811-46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2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4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812-47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2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833-48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2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834-49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2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836-50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2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850-51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2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851-52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2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852-53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867-54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3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879-55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89880-56/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3587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/07/202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ntinel surveillance (SAR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.5.2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BTRC-WGS-3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56934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BTRC-WGS-2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56934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BTRC-WGS-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456934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.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Y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94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3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5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hCoV-19/Libya/421067082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3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84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3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87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88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4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89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4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6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4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/01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7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4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/01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9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4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9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4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9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4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7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4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7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4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7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4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7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5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7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5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7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5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8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5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8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5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9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5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0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5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0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5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assigne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hCoV-19/Libya/42106701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5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1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5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1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6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2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6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assigne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2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6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3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6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3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6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3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6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4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6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4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6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4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6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assigne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5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6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5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7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5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7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5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7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5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7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6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7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6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7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6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7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6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4837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7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7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hCoV-19/Libya/42106700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7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1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7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1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7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1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7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2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2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7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2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8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2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8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2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8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3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8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3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4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8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4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8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4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665218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2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7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3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2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7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3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7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V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2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7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3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2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7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3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7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9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7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98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7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5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9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09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7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7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V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hCoV-19/Libya/421067100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7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01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7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V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03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7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04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8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05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8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06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8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07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8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08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09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8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10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8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11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8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9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12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8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13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8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14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9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/06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1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3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7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V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1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9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3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1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8209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3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Q.1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1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9024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3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1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9024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3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7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V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2106712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1769024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/03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12371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6498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0-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hCoV-19/Libya/12156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64989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0-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11106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64989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0-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11040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64989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0-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10298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64989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0-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10230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64989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0-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958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64989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0-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7700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64989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0-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449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64989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0-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75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6499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20-0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3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3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3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4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4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/06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4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06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4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06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4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/06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1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4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/06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1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4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06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.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Y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EMC-1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286064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/06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6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0645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seline surveillanc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seline surveillan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.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Y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5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3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hCoV-19/Libya/MZ05485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3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5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3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6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6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4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62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4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6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4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6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4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assigne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6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4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67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4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6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4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6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4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7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4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7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4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7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5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7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5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7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5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H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7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5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76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5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78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5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7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5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8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5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hCoV-19/Libya/MZ05488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5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.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Y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8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5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83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6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84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6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85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6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86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6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87/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6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/05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89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6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.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90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6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91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6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</w:t>
            </w:r>
          </w:p>
        </w:tc>
      </w:tr>
      <w:tr w:rsidR="00F64BFA" w:rsidRPr="00F64BFA" w:rsidTr="00F64BFA">
        <w:trPr>
          <w:trHeight w:val="315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CoV-19/Libya/MZ054892/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I_ISL_829566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/02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rica / Libya / Tripol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ma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.1.5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8CA" w:rsidRPr="00F64BFA" w:rsidRDefault="00BD38CA" w:rsidP="00BD3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64B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</w:t>
            </w:r>
          </w:p>
        </w:tc>
      </w:tr>
    </w:tbl>
    <w:p w:rsidR="00BD38CA" w:rsidRDefault="00BD38CA"/>
    <w:sectPr w:rsidR="00BD38CA" w:rsidSect="00BD38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8CA"/>
    <w:rsid w:val="006E3E31"/>
    <w:rsid w:val="00BD38CA"/>
    <w:rsid w:val="00BD551C"/>
    <w:rsid w:val="00F64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D36DC"/>
  <w15:chartTrackingRefBased/>
  <w15:docId w15:val="{CA2DEA1D-F8A9-4195-9F5F-32F65FBAD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sonormal0">
    <w:name w:val="msonormal"/>
    <w:basedOn w:val="Normal"/>
    <w:rsid w:val="00BD38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BD38C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BD38C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0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4165</Words>
  <Characters>22913</Characters>
  <Application>Microsoft Office Word</Application>
  <DocSecurity>0</DocSecurity>
  <Lines>190</Lines>
  <Paragraphs>5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eb</dc:creator>
  <cp:keywords/>
  <dc:description/>
  <cp:lastModifiedBy>Zaineb</cp:lastModifiedBy>
  <cp:revision>1</cp:revision>
  <dcterms:created xsi:type="dcterms:W3CDTF">2024-03-16T12:47:00Z</dcterms:created>
  <dcterms:modified xsi:type="dcterms:W3CDTF">2024-03-16T13:00:00Z</dcterms:modified>
</cp:coreProperties>
</file>